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7ABE8" w14:textId="3A1CF4CB" w:rsidR="007C0578" w:rsidRDefault="007C0578" w:rsidP="000912AF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34809">
        <w:rPr>
          <w:rFonts w:ascii="Times New Roman" w:hAnsi="Times New Roman" w:cs="Times New Roman"/>
          <w:sz w:val="20"/>
          <w:szCs w:val="20"/>
        </w:rPr>
        <w:t>electroacupuncture</w:t>
      </w:r>
    </w:p>
    <w:p w14:paraId="0BD69811" w14:textId="50736CA1" w:rsidR="007C0578" w:rsidRDefault="007C0578" w:rsidP="000912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34809">
        <w:rPr>
          <w:rFonts w:ascii="Times New Roman" w:hAnsi="Times New Roman" w:cs="Times New Roman"/>
          <w:sz w:val="20"/>
          <w:szCs w:val="20"/>
        </w:rPr>
        <w:t>traditional acupunctu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04EB442" w14:textId="457A9C9A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BRS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proofErr w:type="spellStart"/>
      <w:r w:rsidRPr="00BE5BDE">
        <w:rPr>
          <w:rFonts w:ascii="Times New Roman" w:hAnsi="Times New Roman" w:cs="Times New Roman"/>
          <w:sz w:val="20"/>
          <w:szCs w:val="20"/>
        </w:rPr>
        <w:t>Brunnstrom</w:t>
      </w:r>
      <w:proofErr w:type="spellEnd"/>
      <w:r w:rsidRPr="00BE5BDE">
        <w:rPr>
          <w:rFonts w:ascii="Times New Roman" w:hAnsi="Times New Roman" w:cs="Times New Roman"/>
          <w:sz w:val="20"/>
          <w:szCs w:val="20"/>
        </w:rPr>
        <w:t xml:space="preserve"> Recovery Stage</w:t>
      </w:r>
    </w:p>
    <w:p w14:paraId="0666001A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FMA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Fugl-Meyer Assessment</w:t>
      </w:r>
    </w:p>
    <w:p w14:paraId="121E9ACC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MAS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Modified Ashworth Scale</w:t>
      </w:r>
    </w:p>
    <w:p w14:paraId="3B25442C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ROM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Range of Motion</w:t>
      </w:r>
    </w:p>
    <w:p w14:paraId="1FB53171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MMT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Manual Muscle Testing</w:t>
      </w:r>
    </w:p>
    <w:p w14:paraId="05366D48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MBI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Modified Barthel Index</w:t>
      </w:r>
    </w:p>
    <w:p w14:paraId="140B2399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RCT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Randomized Controlled Trial</w:t>
      </w:r>
    </w:p>
    <w:p w14:paraId="0A616027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CNKI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China National Knowledge Infrastructure</w:t>
      </w:r>
    </w:p>
    <w:p w14:paraId="659B1E6A" w14:textId="77777777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VIP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 xml:space="preserve">Chongqing VIP Chinese Scientific Journals Database </w:t>
      </w:r>
    </w:p>
    <w:p w14:paraId="5E2B6FD7" w14:textId="206BE0C8" w:rsidR="000912A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CBM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China Biology Medicine</w:t>
      </w:r>
    </w:p>
    <w:p w14:paraId="0C0708D2" w14:textId="676CE264" w:rsidR="0049214F" w:rsidRPr="00BE5BDE" w:rsidRDefault="000912AF" w:rsidP="000912AF">
      <w:pPr>
        <w:rPr>
          <w:rFonts w:ascii="Times New Roman" w:hAnsi="Times New Roman" w:cs="Times New Roman"/>
          <w:sz w:val="20"/>
          <w:szCs w:val="20"/>
        </w:rPr>
      </w:pPr>
      <w:r w:rsidRPr="00BE5BDE">
        <w:rPr>
          <w:rFonts w:ascii="Times New Roman" w:hAnsi="Times New Roman" w:cs="Times New Roman"/>
          <w:sz w:val="20"/>
          <w:szCs w:val="20"/>
        </w:rPr>
        <w:t>ROB</w:t>
      </w:r>
      <w:r w:rsidRPr="00BE5BDE">
        <w:rPr>
          <w:rFonts w:ascii="Times New Roman" w:hAnsi="Times New Roman" w:cs="Times New Roman"/>
          <w:sz w:val="20"/>
          <w:szCs w:val="20"/>
        </w:rPr>
        <w:t>：</w:t>
      </w:r>
      <w:r w:rsidRPr="00BE5BDE">
        <w:rPr>
          <w:rFonts w:ascii="Times New Roman" w:hAnsi="Times New Roman" w:cs="Times New Roman"/>
          <w:sz w:val="20"/>
          <w:szCs w:val="20"/>
        </w:rPr>
        <w:t>Risk of Bias</w:t>
      </w:r>
    </w:p>
    <w:sectPr w:rsidR="0049214F" w:rsidRPr="00BE5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F3E63" w14:textId="77777777" w:rsidR="00F63D69" w:rsidRDefault="00F63D69" w:rsidP="000912AF">
      <w:r>
        <w:separator/>
      </w:r>
    </w:p>
  </w:endnote>
  <w:endnote w:type="continuationSeparator" w:id="0">
    <w:p w14:paraId="50E0FD13" w14:textId="77777777" w:rsidR="00F63D69" w:rsidRDefault="00F63D69" w:rsidP="0009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D3563" w14:textId="77777777" w:rsidR="00F63D69" w:rsidRDefault="00F63D69" w:rsidP="000912AF">
      <w:r>
        <w:separator/>
      </w:r>
    </w:p>
  </w:footnote>
  <w:footnote w:type="continuationSeparator" w:id="0">
    <w:p w14:paraId="000F8B81" w14:textId="77777777" w:rsidR="00F63D69" w:rsidRDefault="00F63D69" w:rsidP="00091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69"/>
    <w:rsid w:val="00091206"/>
    <w:rsid w:val="000912AF"/>
    <w:rsid w:val="003F5766"/>
    <w:rsid w:val="0049214F"/>
    <w:rsid w:val="006A662D"/>
    <w:rsid w:val="006B04AF"/>
    <w:rsid w:val="007C0578"/>
    <w:rsid w:val="0087556B"/>
    <w:rsid w:val="008E5BFC"/>
    <w:rsid w:val="00A2706B"/>
    <w:rsid w:val="00BE5BDE"/>
    <w:rsid w:val="00CE03CA"/>
    <w:rsid w:val="00E73CAF"/>
    <w:rsid w:val="00E92169"/>
    <w:rsid w:val="00F6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617CD"/>
  <w15:chartTrackingRefBased/>
  <w15:docId w15:val="{D8D380DD-9E49-42A4-A445-43B6D80B5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21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2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21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21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21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216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21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21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21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21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21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21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21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216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21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21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21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21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21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2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21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21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21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21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21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21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21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21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216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12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12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1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1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u</dc:creator>
  <cp:keywords/>
  <dc:description/>
  <cp:lastModifiedBy>yuxiang liu</cp:lastModifiedBy>
  <cp:revision>5</cp:revision>
  <dcterms:created xsi:type="dcterms:W3CDTF">2025-02-24T14:45:00Z</dcterms:created>
  <dcterms:modified xsi:type="dcterms:W3CDTF">2025-03-08T01:12:00Z</dcterms:modified>
</cp:coreProperties>
</file>